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962FB" w14:textId="750EDBFF" w:rsidR="009D3FAC" w:rsidRPr="00F40500" w:rsidRDefault="00187F76" w:rsidP="00187F7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F4050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D7B1D" w:rsidRPr="00F4050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40500">
        <w:rPr>
          <w:rFonts w:ascii="Times New Roman" w:hAnsi="Times New Roman" w:cs="Times New Roman"/>
          <w:b/>
          <w:bCs/>
          <w:sz w:val="20"/>
          <w:szCs w:val="20"/>
        </w:rPr>
        <w:t>: Search Strategy</w:t>
      </w:r>
    </w:p>
    <w:tbl>
      <w:tblPr>
        <w:tblStyle w:val="TableGrid1"/>
        <w:tblpPr w:leftFromText="180" w:rightFromText="180" w:vertAnchor="page" w:horzAnchor="margin" w:tblpY="1441"/>
        <w:tblW w:w="14737" w:type="dxa"/>
        <w:tblLayout w:type="fixed"/>
        <w:tblLook w:val="04A0" w:firstRow="1" w:lastRow="0" w:firstColumn="1" w:lastColumn="0" w:noHBand="0" w:noVBand="1"/>
      </w:tblPr>
      <w:tblGrid>
        <w:gridCol w:w="1632"/>
        <w:gridCol w:w="2291"/>
        <w:gridCol w:w="2168"/>
        <w:gridCol w:w="6378"/>
        <w:gridCol w:w="2268"/>
      </w:tblGrid>
      <w:tr w:rsidR="00022B3A" w:rsidRPr="00F40500" w14:paraId="20D5986F" w14:textId="77777777" w:rsidTr="00022B3A">
        <w:trPr>
          <w:trHeight w:val="557"/>
        </w:trPr>
        <w:tc>
          <w:tcPr>
            <w:tcW w:w="1632" w:type="dxa"/>
            <w:shd w:val="clear" w:color="auto" w:fill="BFBFBF"/>
          </w:tcPr>
          <w:p w14:paraId="1C8D8ECD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291" w:type="dxa"/>
            <w:shd w:val="clear" w:color="auto" w:fill="BFBFBF"/>
          </w:tcPr>
          <w:p w14:paraId="7DAC15BA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ancer </w:t>
            </w:r>
          </w:p>
        </w:tc>
        <w:tc>
          <w:tcPr>
            <w:tcW w:w="2168" w:type="dxa"/>
            <w:shd w:val="clear" w:color="auto" w:fill="BFBFBF"/>
          </w:tcPr>
          <w:p w14:paraId="4DCA76CF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ercise</w:t>
            </w:r>
          </w:p>
        </w:tc>
        <w:tc>
          <w:tcPr>
            <w:tcW w:w="6378" w:type="dxa"/>
            <w:shd w:val="clear" w:color="auto" w:fill="BFBFBF"/>
          </w:tcPr>
          <w:p w14:paraId="6B3CAEF3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mplementation outcomes </w:t>
            </w:r>
          </w:p>
        </w:tc>
        <w:tc>
          <w:tcPr>
            <w:tcW w:w="2268" w:type="dxa"/>
            <w:shd w:val="clear" w:color="auto" w:fill="BFBFBF"/>
          </w:tcPr>
          <w:p w14:paraId="1210929F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vidence  </w:t>
            </w:r>
          </w:p>
        </w:tc>
      </w:tr>
      <w:tr w:rsidR="00022B3A" w:rsidRPr="00F40500" w14:paraId="71AA435F" w14:textId="77777777" w:rsidTr="00022B3A">
        <w:trPr>
          <w:trHeight w:val="2694"/>
        </w:trPr>
        <w:tc>
          <w:tcPr>
            <w:tcW w:w="1632" w:type="dxa"/>
            <w:shd w:val="clear" w:color="auto" w:fill="BFBFBF"/>
          </w:tcPr>
          <w:p w14:paraId="3D45966B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line Title/Abstract Terms</w:t>
            </w:r>
          </w:p>
          <w:p w14:paraId="31A85446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1" w:type="dxa"/>
          </w:tcPr>
          <w:p w14:paraId="21B5CD42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ncer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malignan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oncolog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neoplasm* OR tumor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tumour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carcinoma OR chemotherapy OR radiotherapy OR androgen deprivation OR mastectomy OR lumpectomy OR pneumonectomy OR lobectomy OR colectomy OR bowel resection OR prostatectomy OR laryngectomy OR esophagectomy OR gastrectomy</w:t>
            </w:r>
          </w:p>
        </w:tc>
        <w:tc>
          <w:tcPr>
            <w:tcW w:w="2168" w:type="dxa"/>
          </w:tcPr>
          <w:p w14:paraId="56902FEC" w14:textId="77777777" w:rsidR="00022B3A" w:rsidRPr="00F40500" w:rsidRDefault="00022B3A" w:rsidP="00022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00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F40500">
              <w:rPr>
                <w:rFonts w:ascii="Times New Roman" w:hAnsi="Times New Roman" w:cs="Times New Roman"/>
                <w:sz w:val="20"/>
                <w:szCs w:val="20"/>
              </w:rPr>
              <w:t>* OR "</w:t>
            </w:r>
            <w:proofErr w:type="gramStart"/>
            <w:r w:rsidRPr="00F40500">
              <w:rPr>
                <w:rFonts w:ascii="Times New Roman" w:hAnsi="Times New Roman" w:cs="Times New Roman"/>
                <w:sz w:val="20"/>
                <w:szCs w:val="20"/>
              </w:rPr>
              <w:t>weight lifting</w:t>
            </w:r>
            <w:proofErr w:type="gramEnd"/>
            <w:r w:rsidRPr="00F40500">
              <w:rPr>
                <w:rFonts w:ascii="Times New Roman" w:hAnsi="Times New Roman" w:cs="Times New Roman"/>
                <w:sz w:val="20"/>
                <w:szCs w:val="20"/>
              </w:rPr>
              <w:t xml:space="preserve">" OR sport* OR "strength training" OR "resistance training" OR aerobic OR walk* OR fitness OR “physical </w:t>
            </w:r>
            <w:proofErr w:type="spellStart"/>
            <w:r w:rsidRPr="00F40500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F40500">
              <w:rPr>
                <w:rFonts w:ascii="Times New Roman" w:hAnsi="Times New Roman" w:cs="Times New Roman"/>
                <w:sz w:val="20"/>
                <w:szCs w:val="20"/>
              </w:rPr>
              <w:t xml:space="preserve">*” </w:t>
            </w:r>
          </w:p>
          <w:p w14:paraId="748B4D7E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28D608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</w:tcPr>
          <w:p w14:paraId="7CA7C319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Acceptab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Satisf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) OR (Adopt* OR Uptake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utili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OR implement* OR “intention to try” OR barrier* OR enable* OR facilitate*) </w:t>
            </w:r>
          </w:p>
          <w:p w14:paraId="4AF4A040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OR (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Appropriat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“perceived fit”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relevan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compat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suitab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useful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practica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*) OR (cost* OR economic* OR finance*) OR (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Feasibil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Utili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Practica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*) OR (Fidelity OR Integrity OR “delivered as intended” OR adhere* OR “quality of program delivery”) OR (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Penetrat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integrat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“spread” OR “service access”) OR (Sustain* OR maintenance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continu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durab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incorporate*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integrat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institutionaliz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maintain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routin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institutionalis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) </w:t>
            </w:r>
          </w:p>
        </w:tc>
        <w:tc>
          <w:tcPr>
            <w:tcW w:w="2268" w:type="dxa"/>
          </w:tcPr>
          <w:p w14:paraId="25B48EFE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Innovat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EBP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evidence* OR empirical* OR </w:t>
            </w:r>
            <w:proofErr w:type="spellStart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evaluat</w:t>
            </w:r>
            <w:proofErr w:type="spellEnd"/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14:paraId="1ADE74A7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  <w:p w14:paraId="632DDDFE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22B3A" w:rsidRPr="00F40500" w14:paraId="69F181EC" w14:textId="77777777" w:rsidTr="00022B3A">
        <w:trPr>
          <w:trHeight w:val="2184"/>
        </w:trPr>
        <w:tc>
          <w:tcPr>
            <w:tcW w:w="1632" w:type="dxa"/>
            <w:shd w:val="clear" w:color="auto" w:fill="BFBFBF"/>
          </w:tcPr>
          <w:p w14:paraId="2BE77525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line</w:t>
            </w:r>
          </w:p>
          <w:p w14:paraId="6985D9FD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SH</w:t>
            </w:r>
            <w:proofErr w:type="spellEnd"/>
            <w:r w:rsidRPr="00F4050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erms</w:t>
            </w:r>
          </w:p>
        </w:tc>
        <w:tc>
          <w:tcPr>
            <w:tcW w:w="2291" w:type="dxa"/>
          </w:tcPr>
          <w:p w14:paraId="4F08BF09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(MH "Neoplasms") OR (MH "Radiation Oncology") OR (MH "Medical Oncology")</w:t>
            </w:r>
          </w:p>
        </w:tc>
        <w:tc>
          <w:tcPr>
            <w:tcW w:w="2168" w:type="dxa"/>
          </w:tcPr>
          <w:p w14:paraId="1D95AD57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>(MH "Exercise Therapy") OR (MH "Exercise") OR (MH "Plyometric Exercise") OR (MH "Resistance Training") OR (MH "Physical Conditioning, Human") OR (MH "Muscle Stretching Exercises") OR (MH "Circuit-Based Exercise") OR (MH "Exercise Movement Techniques") OR (MH "Walking") OR (MH "Weight Lifting") OR (MH "Sports")</w:t>
            </w:r>
          </w:p>
        </w:tc>
        <w:tc>
          <w:tcPr>
            <w:tcW w:w="6378" w:type="dxa"/>
          </w:tcPr>
          <w:p w14:paraId="122799C1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(MH "Patient Satisfaction") </w:t>
            </w:r>
            <w:r w:rsidRPr="00F4050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OR </w:t>
            </w:r>
            <w:r w:rsidRPr="00F40500"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MH "Intention")</w:t>
            </w:r>
            <w:r w:rsidRPr="00F4050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 OR</w:t>
            </w:r>
            <w:r w:rsidRPr="00F405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MH "Costs and Cost Analysis") OR (MH "Cost-Benefit Analysis") OR (MH "Cost Savings") OR (MH "Cost of Illness") OR </w:t>
            </w:r>
            <w:r w:rsidRPr="00F40500"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MH "Quality Control") OR (MH “Delivery of health care”) OR (MH ”Comprehensive health care”) OR (“MH “Quality of health care”) </w:t>
            </w:r>
          </w:p>
        </w:tc>
        <w:tc>
          <w:tcPr>
            <w:tcW w:w="2268" w:type="dxa"/>
          </w:tcPr>
          <w:p w14:paraId="14424EF7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MH "Evidence-Based Practice") OR (MH "Evidence-Based Medicine")</w:t>
            </w:r>
            <w:r w:rsidRPr="00F40500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 OR (MH “diffusion of innovation”) </w:t>
            </w:r>
            <w:r w:rsidRPr="00F40500"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OR (MH "Program Evaluation")</w:t>
            </w:r>
          </w:p>
          <w:p w14:paraId="4EDC2901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6F1DEBF1" w14:textId="77777777" w:rsidR="00022B3A" w:rsidRPr="00F40500" w:rsidRDefault="00022B3A" w:rsidP="00022B3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0500"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</w:r>
          </w:p>
        </w:tc>
      </w:tr>
    </w:tbl>
    <w:p w14:paraId="438787B9" w14:textId="77777777" w:rsidR="00187F76" w:rsidRPr="00187F76" w:rsidRDefault="00187F76" w:rsidP="00022B3A">
      <w:pPr>
        <w:rPr>
          <w:b/>
          <w:bCs/>
        </w:rPr>
      </w:pPr>
    </w:p>
    <w:sectPr w:rsidR="00187F76" w:rsidRPr="00187F76" w:rsidSect="00187F7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FAC"/>
    <w:rsid w:val="00014400"/>
    <w:rsid w:val="00022B3A"/>
    <w:rsid w:val="000604AC"/>
    <w:rsid w:val="00187F76"/>
    <w:rsid w:val="001D7B1D"/>
    <w:rsid w:val="003B3251"/>
    <w:rsid w:val="003E1FED"/>
    <w:rsid w:val="00725D56"/>
    <w:rsid w:val="007A5F1C"/>
    <w:rsid w:val="00877E3A"/>
    <w:rsid w:val="00895491"/>
    <w:rsid w:val="009D3FAC"/>
    <w:rsid w:val="00C313FE"/>
    <w:rsid w:val="00D33056"/>
    <w:rsid w:val="00D80A6F"/>
    <w:rsid w:val="00F40500"/>
    <w:rsid w:val="00F7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11079"/>
  <w15:chartTrackingRefBased/>
  <w15:docId w15:val="{76F23389-3598-474F-892C-4596ADDC9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D3F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3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1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3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3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.</dc:creator>
  <cp:keywords/>
  <dc:description/>
  <cp:lastModifiedBy>Louise C.</cp:lastModifiedBy>
  <cp:revision>3</cp:revision>
  <dcterms:created xsi:type="dcterms:W3CDTF">2020-06-03T06:02:00Z</dcterms:created>
  <dcterms:modified xsi:type="dcterms:W3CDTF">2020-07-05T03:08:00Z</dcterms:modified>
</cp:coreProperties>
</file>